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F83" w:rsidRPr="002865D2" w:rsidRDefault="006B1F83" w:rsidP="006B1F83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8"/>
        </w:rPr>
      </w:pPr>
      <w:r w:rsidRPr="002865D2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>2</w:t>
      </w:r>
      <w:r>
        <w:rPr>
          <w:rFonts w:ascii="Times New Roman" w:hAnsi="Times New Roman" w:cs="Times New Roman"/>
          <w:b/>
          <w:sz w:val="24"/>
          <w:szCs w:val="28"/>
        </w:rPr>
        <w:t>.</w:t>
      </w:r>
      <w:r w:rsidRPr="002865D2">
        <w:rPr>
          <w:rFonts w:ascii="Times New Roman" w:hAnsi="Times New Roman" w:cs="Times New Roman"/>
          <w:b/>
          <w:sz w:val="24"/>
          <w:szCs w:val="28"/>
        </w:rPr>
        <w:t xml:space="preserve"> Identification of flavonoids in fruit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peels</w:t>
      </w:r>
      <w:r w:rsidRPr="002865D2">
        <w:rPr>
          <w:rFonts w:ascii="Times New Roman" w:hAnsi="Times New Roman" w:cs="Times New Roman"/>
          <w:b/>
          <w:sz w:val="24"/>
          <w:szCs w:val="28"/>
        </w:rPr>
        <w:t xml:space="preserve"> of sweet orange by UPLC-Q-TOF-MS</w:t>
      </w:r>
      <w:r w:rsidRPr="002865D2">
        <w:rPr>
          <w:rFonts w:ascii="Times New Roman" w:hAnsi="Times New Roman" w:cs="Times New Roman" w:hint="eastAsia"/>
          <w:b/>
          <w:sz w:val="24"/>
          <w:szCs w:val="28"/>
        </w:rPr>
        <w:t>.</w:t>
      </w:r>
    </w:p>
    <w:tbl>
      <w:tblPr>
        <w:tblStyle w:val="a3"/>
        <w:tblW w:w="493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703"/>
        <w:gridCol w:w="1117"/>
        <w:gridCol w:w="1255"/>
        <w:gridCol w:w="1395"/>
        <w:gridCol w:w="2931"/>
        <w:gridCol w:w="2791"/>
        <w:gridCol w:w="2931"/>
      </w:tblGrid>
      <w:tr w:rsidR="006B1F83" w:rsidRPr="00FB4028" w:rsidTr="00E66637">
        <w:tc>
          <w:tcPr>
            <w:tcW w:w="241" w:type="pct"/>
            <w:tcBorders>
              <w:top w:val="single" w:sz="12" w:space="0" w:color="auto"/>
              <w:bottom w:val="single" w:sz="8" w:space="0" w:color="auto"/>
            </w:tcBorders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eastAsiaTheme="majorEastAsia" w:hAnsi="Times New Roman" w:cs="Times New Roman" w:hint="eastAsia"/>
                <w:b/>
                <w:sz w:val="18"/>
                <w:szCs w:val="18"/>
              </w:rPr>
              <w:t xml:space="preserve">eak </w:t>
            </w: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RT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(min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Molecular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  <w:vertAlign w:val="superscript"/>
              </w:rPr>
            </w:pPr>
            <w:r w:rsidRPr="00AF5A2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MS data on </w:t>
            </w: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[M+H]</w:t>
            </w: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/z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  <w:vertAlign w:val="superscript"/>
              </w:rPr>
            </w:pPr>
            <w:r w:rsidRPr="00AF5A2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MS data on </w:t>
            </w: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[M-H]</w:t>
            </w: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/z)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S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ocused on [M+H]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+ 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/z)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S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ocused on </w:t>
            </w:r>
            <w:r w:rsidRPr="00AF5A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[M-H]</w:t>
            </w:r>
            <w:r w:rsidRPr="00AF5A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131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/z)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Identification</w:t>
            </w:r>
          </w:p>
        </w:tc>
      </w:tr>
      <w:tr w:rsidR="006B1F83" w:rsidRPr="00FB4028" w:rsidTr="00E66637">
        <w:tc>
          <w:tcPr>
            <w:tcW w:w="241" w:type="pct"/>
            <w:tcBorders>
              <w:top w:val="single" w:sz="8" w:space="0" w:color="auto"/>
            </w:tcBorders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405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7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5.16514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61)</w:t>
            </w:r>
          </w:p>
        </w:tc>
        <w:tc>
          <w:tcPr>
            <w:tcW w:w="506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3.15108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92)</w:t>
            </w:r>
          </w:p>
        </w:tc>
        <w:tc>
          <w:tcPr>
            <w:tcW w:w="1063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17.1467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77.1563[M+H-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75.1122[M+H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 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57.1122[M+H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2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03.1222[M-H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6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73.1018[M-H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83.0770[M-H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6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3.0661[M-H-2C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17787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063" w:type="pct"/>
            <w:tcBorders>
              <w:top w:val="single" w:sz="8" w:space="0" w:color="auto"/>
            </w:tcBorders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Apigenin-6,8-di-</w:t>
            </w:r>
            <w:r w:rsidRPr="00B07809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C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glucoside</w:t>
            </w:r>
          </w:p>
        </w:tc>
      </w:tr>
      <w:tr w:rsidR="006B1F83" w:rsidRPr="00FB4028" w:rsidTr="00E66637">
        <w:trPr>
          <w:trHeight w:val="1099"/>
        </w:trPr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41.21826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62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65.2201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35.1247[M+H-Glc-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87.2281[M+HCO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33.1138[M-H-Glc-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71.0599[M-H-2Glc-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arirutin-4’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glucoside 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ind w:firstLineChars="100" w:firstLine="18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25.1763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0.6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23.15938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2.38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47.1618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07.1651[M+H-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87.1218[M+H-C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3.1495[M-H-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33.1296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6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3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03.1181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85.1661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13.1053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 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6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83.1491[M-H-2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hysoeriol-6,8-C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glucoside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7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O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5.16555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1.28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ind w:firstLineChars="250" w:firstLine="45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75.1436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87.0548[M-H-Glc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Eriocitr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7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392EF1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81.18568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0.08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79.17853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6.60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03.1683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19.1336[M+H–Glc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73.0759[M+H–Glc–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47.0653,153.0184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25.17710[M+HCO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3.0712[M-H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71.0605[M-H-Glc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9.1912, 151.0036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arirut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3.65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C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11.19639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(-0.30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609.18253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(0.036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633.1785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465.1383[M+H-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49.1434[M+H -Glc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31.1334[M+H-Glc-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13.1229[M+H-Glc-2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03.0860[M+H-Glc-Rh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81.0655,195.0289, 153.0183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655.1876[M+HCO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343.0792[M-H-Glc-C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01.0717[M-H-Glc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86.0475[M-H-Glc-Rha-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51.0036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Hesperid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O</w:t>
            </w:r>
            <w:r w:rsidRPr="00C014A7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5.20115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0.68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3.18710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0.48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17.1840[M+N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49.1469[M+H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33.1469[M+H-Glc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87.0914[M+H-Glc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39.1921[M+HCO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85.0781[M-H- Glc-Rh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Isosakuranetin-7-</w:t>
            </w:r>
            <w:r w:rsidRPr="009737F6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O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utinoside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6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5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7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28.39534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-1.0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26.37767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34)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50.3814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37.2082,226.9504,242.2851,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27.3355,393.2962,288.9230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772.3816 [M+HCOO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90.3301, 455.3552, 343.0861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itrusin III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17230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3.13022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2.40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95.1097[M+Na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8.1034[M+H-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3.0811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DC56C0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241.06987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Isosinenset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3.13315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2.40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95.1099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8.1041[M+H-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3.0814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25.0701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5.0831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C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3.1029[M+H-4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Sinenset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1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03.14066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2.18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25.1211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88.1153[M+H-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3.0923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358.0673[M+H-3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5.0817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5.0955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C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Dihydroxy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tetramethoxyfavone Nobiletin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9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18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3.11958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1.84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65.0992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3.0708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81.0166, 153.0184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,7,8,4’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Tetramethoxyfavone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4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33.15152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2.21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55.1313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03.1414[M+H-2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3.0929[M+H-4CH</w:t>
            </w:r>
            <w:r w:rsidRPr="00B50BEF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,5,6,7,8,3‘,4‘-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eptamethoxyfavone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89.12433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94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411.1060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4.0991[M+H-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`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9.0767[M+H-2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1.0656[M+H-2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5-Hydroxy-6,7,8,3’,4’-</w:t>
            </w:r>
            <w:r w:rsidRPr="00FB40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pentamethoxyfavone </w:t>
            </w:r>
          </w:p>
        </w:tc>
      </w:tr>
      <w:tr w:rsidR="006B1F83" w:rsidRPr="00FB4028" w:rsidTr="00E66637">
        <w:tc>
          <w:tcPr>
            <w:tcW w:w="241" w:type="pct"/>
          </w:tcPr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40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0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</w:t>
            </w:r>
            <w:r w:rsidRPr="00627AD8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55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73.13061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(0.87)</w:t>
            </w:r>
          </w:p>
        </w:tc>
        <w:tc>
          <w:tcPr>
            <w:tcW w:w="506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95.1083 [M+Na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58.1051[M+H-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43.0817[M+H-2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28.0577[M+H-3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25.0710[M+H-2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5.0869[M+H-2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-CO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313.1020[M+H-4CH</w:t>
            </w:r>
            <w:r w:rsidRPr="00B07809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3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]</w:t>
            </w: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1012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63" w:type="pct"/>
            <w:vAlign w:val="center"/>
          </w:tcPr>
          <w:p w:rsidR="006B1F83" w:rsidRPr="00FB4028" w:rsidRDefault="006B1F83" w:rsidP="00E66637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FB4028">
              <w:rPr>
                <w:rFonts w:ascii="Times New Roman" w:eastAsiaTheme="majorEastAsia" w:hAnsi="Times New Roman" w:cs="Times New Roman"/>
                <w:sz w:val="18"/>
                <w:szCs w:val="18"/>
              </w:rPr>
              <w:t>Tangeretin</w:t>
            </w:r>
          </w:p>
        </w:tc>
      </w:tr>
    </w:tbl>
    <w:p w:rsidR="006B1F83" w:rsidRPr="002865D2" w:rsidRDefault="006B1F83" w:rsidP="006B1F83">
      <w:pPr>
        <w:rPr>
          <w:sz w:val="20"/>
        </w:rPr>
      </w:pPr>
      <w:bookmarkStart w:id="0" w:name="_GoBack"/>
      <w:bookmarkEnd w:id="0"/>
    </w:p>
    <w:sectPr w:rsidR="006B1F83" w:rsidRPr="002865D2" w:rsidSect="00B07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F83"/>
    <w:rsid w:val="001E0AF0"/>
    <w:rsid w:val="006B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5904B-5432-4B2C-88A1-F59F726B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F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84AE308-0E0A-4870-894D-FE5CD2C06990}"/>
</file>

<file path=customXml/itemProps2.xml><?xml version="1.0" encoding="utf-8"?>
<ds:datastoreItem xmlns:ds="http://schemas.openxmlformats.org/officeDocument/2006/customXml" ds:itemID="{06814918-A37B-4BF9-9201-202A81B8ADE1}"/>
</file>

<file path=customXml/itemProps3.xml><?xml version="1.0" encoding="utf-8"?>
<ds:datastoreItem xmlns:ds="http://schemas.openxmlformats.org/officeDocument/2006/customXml" ds:itemID="{C652F1BE-05FD-4B05-9B2A-F4C2850350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gz1</dc:creator>
  <cp:keywords/>
  <dc:description/>
  <cp:lastModifiedBy>lxgz1</cp:lastModifiedBy>
  <cp:revision>1</cp:revision>
  <dcterms:created xsi:type="dcterms:W3CDTF">2017-09-20T20:24:00Z</dcterms:created>
  <dcterms:modified xsi:type="dcterms:W3CDTF">2017-09-20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